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0E6E0" w14:textId="072AA3B7" w:rsidR="00102604" w:rsidRPr="00F9137B" w:rsidRDefault="008F0800" w:rsidP="00F9137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FB5DA9">
        <w:rPr>
          <w:rFonts w:ascii="Times New Roman" w:hAnsi="Times New Roman" w:cs="Times New Roman"/>
          <w:b/>
          <w:sz w:val="24"/>
          <w:szCs w:val="24"/>
        </w:rPr>
        <w:t>10</w:t>
      </w:r>
      <w:r w:rsidR="00AB0F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14C27">
        <w:rPr>
          <w:rFonts w:ascii="Times New Roman" w:hAnsi="Times New Roman" w:cs="Times New Roman"/>
          <w:bCs/>
          <w:sz w:val="24"/>
          <w:szCs w:val="24"/>
        </w:rPr>
        <w:t xml:space="preserve">Summary of electrophysiological data for Figure </w:t>
      </w:r>
      <w:r w:rsidR="00FB5DA9">
        <w:rPr>
          <w:rFonts w:ascii="Times New Roman" w:hAnsi="Times New Roman" w:cs="Times New Roman"/>
          <w:bCs/>
          <w:sz w:val="24"/>
          <w:szCs w:val="24"/>
        </w:rPr>
        <w:t>10</w:t>
      </w:r>
      <w:r w:rsidR="00214C2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940522">
        <w:rPr>
          <w:rFonts w:ascii="Times New Roman" w:hAnsi="Times New Roman" w:cs="Times New Roman"/>
          <w:bCs/>
          <w:sz w:val="24"/>
          <w:szCs w:val="24"/>
        </w:rPr>
        <w:t xml:space="preserve">This table shows average </w:t>
      </w:r>
      <w:proofErr w:type="spellStart"/>
      <w:r w:rsidR="00940522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940522">
        <w:rPr>
          <w:rFonts w:ascii="Times New Roman" w:hAnsi="Times New Roman" w:cs="Times New Roman"/>
          <w:bCs/>
          <w:sz w:val="24"/>
          <w:szCs w:val="24"/>
        </w:rPr>
        <w:t xml:space="preserve"> amplitude (mV), </w:t>
      </w:r>
      <w:proofErr w:type="spellStart"/>
      <w:r w:rsidR="00940522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940522">
        <w:rPr>
          <w:rFonts w:ascii="Times New Roman" w:hAnsi="Times New Roman" w:cs="Times New Roman"/>
          <w:bCs/>
          <w:sz w:val="24"/>
          <w:szCs w:val="24"/>
        </w:rPr>
        <w:t xml:space="preserve"> frequency (Hz), EPSP amplitude (mV), quantal content, non-linear summation corrected quantal content (NLSC QC), resting membrane potential (mV) and number of synapses per condition. Error represents mean ± </w:t>
      </w:r>
      <w:proofErr w:type="spellStart"/>
      <w:r w:rsidR="00940522">
        <w:rPr>
          <w:rFonts w:ascii="Times New Roman" w:hAnsi="Times New Roman" w:cs="Times New Roman"/>
          <w:bCs/>
          <w:sz w:val="24"/>
          <w:szCs w:val="24"/>
        </w:rPr>
        <w:t>s.e.m.</w:t>
      </w:r>
      <w:proofErr w:type="spellEnd"/>
    </w:p>
    <w:tbl>
      <w:tblPr>
        <w:tblStyle w:val="TableGrid"/>
        <w:tblW w:w="13675" w:type="dxa"/>
        <w:jc w:val="center"/>
        <w:tblLayout w:type="fixed"/>
        <w:tblLook w:val="04A0" w:firstRow="1" w:lastRow="0" w:firstColumn="1" w:lastColumn="0" w:noHBand="0" w:noVBand="1"/>
      </w:tblPr>
      <w:tblGrid>
        <w:gridCol w:w="1835"/>
        <w:gridCol w:w="2261"/>
        <w:gridCol w:w="1397"/>
        <w:gridCol w:w="1397"/>
        <w:gridCol w:w="1397"/>
        <w:gridCol w:w="1397"/>
        <w:gridCol w:w="1397"/>
        <w:gridCol w:w="1397"/>
        <w:gridCol w:w="1197"/>
      </w:tblGrid>
      <w:tr w:rsidR="00940522" w:rsidRPr="00F2528C" w14:paraId="3093295B" w14:textId="77777777" w:rsidTr="00940522">
        <w:trPr>
          <w:trHeight w:val="638"/>
          <w:jc w:val="center"/>
        </w:trPr>
        <w:tc>
          <w:tcPr>
            <w:tcW w:w="13675" w:type="dxa"/>
            <w:gridSpan w:val="9"/>
            <w:vAlign w:val="center"/>
          </w:tcPr>
          <w:p w14:paraId="59B5DAAE" w14:textId="5691197F" w:rsidR="00940522" w:rsidRPr="00F2528C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FB5DA9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940522" w:rsidRPr="00F2528C" w14:paraId="1770417E" w14:textId="77777777" w:rsidTr="00940522">
        <w:trPr>
          <w:trHeight w:val="835"/>
          <w:jc w:val="center"/>
        </w:trPr>
        <w:tc>
          <w:tcPr>
            <w:tcW w:w="1835" w:type="dxa"/>
            <w:shd w:val="clear" w:color="auto" w:fill="A6A6A6" w:themeFill="background1" w:themeFillShade="A6"/>
            <w:vAlign w:val="center"/>
          </w:tcPr>
          <w:p w14:paraId="18A645A7" w14:textId="77777777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261" w:type="dxa"/>
            <w:shd w:val="clear" w:color="auto" w:fill="A6A6A6" w:themeFill="background1" w:themeFillShade="A6"/>
            <w:vAlign w:val="center"/>
          </w:tcPr>
          <w:p w14:paraId="3DCAD6FC" w14:textId="77777777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Genotype or Reagent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9A647AE" w14:textId="77777777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6B18B8A6" w14:textId="77777777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eq. (Hz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E709B5C" w14:textId="77777777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EPSP (mV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6923D38" w14:textId="77777777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3CBCFF8E" w14:textId="2E645926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S 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63812BAE" w14:textId="032AF90E" w:rsidR="00940522" w:rsidRP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197" w:type="dxa"/>
            <w:shd w:val="clear" w:color="auto" w:fill="A6A6A6" w:themeFill="background1" w:themeFillShade="A6"/>
            <w:vAlign w:val="center"/>
          </w:tcPr>
          <w:p w14:paraId="5A089CB2" w14:textId="46EBEA1D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940522" w:rsidRPr="00F2528C" w14:paraId="4D50DDD8" w14:textId="77777777" w:rsidTr="00940522">
        <w:trPr>
          <w:trHeight w:val="835"/>
          <w:jc w:val="center"/>
        </w:trPr>
        <w:tc>
          <w:tcPr>
            <w:tcW w:w="1835" w:type="dxa"/>
            <w:shd w:val="clear" w:color="auto" w:fill="FFFFFF" w:themeFill="background1"/>
            <w:vAlign w:val="center"/>
          </w:tcPr>
          <w:p w14:paraId="488D36AB" w14:textId="23E3AEFB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l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6C772B4A" w14:textId="3B469149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2C4A8AD" w14:textId="526DACB3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D87B2D0" w14:textId="72A0A3CC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9E3B7B9" w14:textId="4F77AECB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379399B" w14:textId="251CC36B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FBD2A87" w14:textId="572AF614" w:rsidR="00940522" w:rsidRDefault="0007593B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5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7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5A990EE" w14:textId="5AFB5282" w:rsidR="00940522" w:rsidRDefault="00032B90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5.0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97" w:type="dxa"/>
            <w:shd w:val="clear" w:color="auto" w:fill="FFFFFF" w:themeFill="background1"/>
            <w:vAlign w:val="center"/>
          </w:tcPr>
          <w:p w14:paraId="06E654D3" w14:textId="6D75A78C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40522" w:rsidRPr="00F2528C" w14:paraId="49620129" w14:textId="77777777" w:rsidTr="00940522">
        <w:trPr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265A87E2" w14:textId="68538F55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325B9457" w14:textId="26F94EFC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K506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23D48ADD" w14:textId="4F20C90B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  <w:p w14:paraId="7E56A485" w14:textId="6F50B5ED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K50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CF27721" w14:textId="149ECE93" w:rsidR="00940522" w:rsidRPr="00F1192A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CD10DB8" w14:textId="52CBD51F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B0838CA" w14:textId="585B8FBA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33C0D065" w14:textId="151DEA45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2C8441E1" w14:textId="324E5B2B" w:rsidR="00940522" w:rsidRDefault="0007593B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.8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1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403FA25" w14:textId="6D47D9AC" w:rsidR="00940522" w:rsidRDefault="00032B90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2.0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center"/>
          </w:tcPr>
          <w:p w14:paraId="48BB02AA" w14:textId="6529EA07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0522" w:rsidRPr="00F2528C" w14:paraId="08C53316" w14:textId="77777777" w:rsidTr="00940522">
        <w:trPr>
          <w:trHeight w:val="835"/>
          <w:jc w:val="center"/>
        </w:trPr>
        <w:tc>
          <w:tcPr>
            <w:tcW w:w="18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A542C8" w14:textId="0CB507EC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</w:t>
            </w:r>
          </w:p>
          <w:p w14:paraId="4FD34DB9" w14:textId="324A2B26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749909" w14:textId="09326198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8598526" w14:textId="0CF9C7D9" w:rsidR="00940522" w:rsidRPr="00E429C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5605EF" w14:textId="08A817AE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2E5082" w14:textId="0748ED6E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D344EB" w14:textId="37B4D696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1C0134" w14:textId="46427F5A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6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5F6CD8" w14:textId="6AEB38CA" w:rsidR="00940522" w:rsidRDefault="0007593B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.3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C463E8" w14:textId="6ED14816" w:rsidR="00940522" w:rsidRDefault="00CF1215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3.5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F1292B" w14:textId="77A00A9F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0522" w:rsidRPr="00F2528C" w14:paraId="2F65DE44" w14:textId="77777777" w:rsidTr="00940522">
        <w:trPr>
          <w:trHeight w:val="835"/>
          <w:jc w:val="center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97B936" w14:textId="1B920261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0467CEA7" w14:textId="77777777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  <w:p w14:paraId="10458C04" w14:textId="15864147" w:rsidR="00940522" w:rsidRPr="00566980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K506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F5ED31" w14:textId="12495365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  <w:p w14:paraId="571931B2" w14:textId="0217BE15" w:rsidR="00940522" w:rsidRPr="00E429C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K50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945500" w14:textId="1856E0F4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8DCAF2" w14:textId="3CD39F9C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FA020" w14:textId="28233BEB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3092D" w14:textId="7C137E51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F90FCB" w14:textId="2079DB1F" w:rsidR="00940522" w:rsidRDefault="0007593B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.9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5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3196E7" w14:textId="351F7517" w:rsidR="00940522" w:rsidRDefault="00CF1215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6.2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DB1AC" w14:textId="763995B7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0522" w:rsidRPr="00F2528C" w14:paraId="04AE88A6" w14:textId="77777777" w:rsidTr="00940522">
        <w:trPr>
          <w:trHeight w:val="835"/>
          <w:jc w:val="center"/>
        </w:trPr>
        <w:tc>
          <w:tcPr>
            <w:tcW w:w="1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0C94D1" w14:textId="278A5A2D" w:rsidR="00940522" w:rsidRPr="000E732E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661A26" w14:textId="3C6C9055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t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&gt;</w:t>
            </w:r>
          </w:p>
          <w:p w14:paraId="67B60604" w14:textId="1C2737BB" w:rsidR="00940522" w:rsidRPr="001C485C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557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11BD77" w14:textId="56536168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9E5B4B" w14:textId="1967D1EB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2116A7" w14:textId="29BA8106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BA7CAC" w14:textId="71DA8E05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6675F5" w14:textId="32CC8157" w:rsidR="00940522" w:rsidRDefault="0007593B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.9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9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C29E92" w14:textId="28A93DF3" w:rsidR="00940522" w:rsidRDefault="00CF1215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3.5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09F2A5" w14:textId="7B76D47C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0522" w:rsidRPr="00F2528C" w14:paraId="76BBA842" w14:textId="77777777" w:rsidTr="00940522">
        <w:trPr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44E4EFB5" w14:textId="119A23F4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  <w:p w14:paraId="36BD0094" w14:textId="2ABF31C4" w:rsidR="00940522" w:rsidRPr="000E732E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K506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0B22EF4B" w14:textId="296050F6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  <w:p w14:paraId="0F2F72F5" w14:textId="77777777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557</w:t>
            </w:r>
          </w:p>
          <w:p w14:paraId="29EB5DE9" w14:textId="3EC463A4" w:rsidR="00940522" w:rsidRPr="00624A8F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K50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57E737C" w14:textId="7FA66ED2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F212C99" w14:textId="520A9E85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6B8A72C" w14:textId="68EFB7CC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90EC7E4" w14:textId="713F6CB2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E9E6878" w14:textId="12F5368C" w:rsidR="00940522" w:rsidRDefault="0007593B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4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0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E103E1B" w14:textId="10ADAB54" w:rsidR="00940522" w:rsidRDefault="00CF1215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1.0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center"/>
          </w:tcPr>
          <w:p w14:paraId="446F23C2" w14:textId="7D4A14E3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0522" w:rsidRPr="00F2528C" w14:paraId="65B59854" w14:textId="77777777" w:rsidTr="00940522">
        <w:trPr>
          <w:trHeight w:val="835"/>
          <w:jc w:val="center"/>
        </w:trPr>
        <w:tc>
          <w:tcPr>
            <w:tcW w:w="1835" w:type="dxa"/>
            <w:shd w:val="clear" w:color="auto" w:fill="FFFFFF" w:themeFill="background1"/>
            <w:vAlign w:val="center"/>
          </w:tcPr>
          <w:p w14:paraId="29517B77" w14:textId="01F17E05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  <w:p w14:paraId="1832E391" w14:textId="4E87ACFB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75DD0366" w14:textId="033333FE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P.JF025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  <w:p w14:paraId="6E51C154" w14:textId="154A4F7E" w:rsidR="00940522" w:rsidRPr="006A3A33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172A28F" w14:textId="6B2F5621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5D334AC" w14:textId="76E8BF4F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02987378" w14:textId="1BC82272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664FA7A5" w14:textId="527CC36A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083160E5" w14:textId="4EC43610" w:rsidR="00940522" w:rsidRDefault="0007593B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3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9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816474B" w14:textId="1BE618E0" w:rsidR="00940522" w:rsidRDefault="00CF1215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3.2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197" w:type="dxa"/>
            <w:shd w:val="clear" w:color="auto" w:fill="FFFFFF" w:themeFill="background1"/>
            <w:vAlign w:val="center"/>
          </w:tcPr>
          <w:p w14:paraId="480AE9BB" w14:textId="702B4C2D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0522" w:rsidRPr="00F2528C" w14:paraId="0DEC2414" w14:textId="77777777" w:rsidTr="00940522">
        <w:trPr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0A3AA6B8" w14:textId="56ECDEC0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  <w:p w14:paraId="201C0407" w14:textId="77777777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  <w:p w14:paraId="02A1AFDA" w14:textId="3428A328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K506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2ABA1335" w14:textId="4F78BFB3" w:rsidR="00940522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P.JF02557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  <w:p w14:paraId="2C31F730" w14:textId="0CDEFDD7" w:rsidR="00940522" w:rsidRPr="00AE00CA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K50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3E4C47B" w14:textId="221F3C50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A526691" w14:textId="6F0D9539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635B83E" w14:textId="41DD6A09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F2C8ECE" w14:textId="26609722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7AB06C2F" w14:textId="262171C0" w:rsidR="00940522" w:rsidRDefault="0007593B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9.0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BC4306D" w14:textId="7534C749" w:rsidR="00940522" w:rsidRDefault="00CF1215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2.9 </w:t>
            </w:r>
            <w:r w:rsidR="00940522" w:rsidRPr="00F034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center"/>
          </w:tcPr>
          <w:p w14:paraId="0B35117A" w14:textId="19B9E649" w:rsidR="00940522" w:rsidRPr="002E0BC5" w:rsidRDefault="00940522" w:rsidP="009405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220179A6" w14:textId="77777777" w:rsidR="000208B2" w:rsidRPr="00F2528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208B2" w:rsidRPr="00F2528C" w:rsidSect="009405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04"/>
    <w:rsid w:val="00004615"/>
    <w:rsid w:val="00004D44"/>
    <w:rsid w:val="00005510"/>
    <w:rsid w:val="000111C5"/>
    <w:rsid w:val="00014BB8"/>
    <w:rsid w:val="00016DA6"/>
    <w:rsid w:val="00022082"/>
    <w:rsid w:val="0002246F"/>
    <w:rsid w:val="0002403C"/>
    <w:rsid w:val="00030436"/>
    <w:rsid w:val="00032B90"/>
    <w:rsid w:val="000336D6"/>
    <w:rsid w:val="000352EB"/>
    <w:rsid w:val="00037762"/>
    <w:rsid w:val="000513E8"/>
    <w:rsid w:val="00054DCC"/>
    <w:rsid w:val="0006404D"/>
    <w:rsid w:val="00065956"/>
    <w:rsid w:val="00071F81"/>
    <w:rsid w:val="000740F4"/>
    <w:rsid w:val="0007593B"/>
    <w:rsid w:val="00077296"/>
    <w:rsid w:val="0008579A"/>
    <w:rsid w:val="000858BD"/>
    <w:rsid w:val="0009251B"/>
    <w:rsid w:val="00092596"/>
    <w:rsid w:val="00095AAA"/>
    <w:rsid w:val="00097385"/>
    <w:rsid w:val="000A3B54"/>
    <w:rsid w:val="000A62AD"/>
    <w:rsid w:val="000A75CB"/>
    <w:rsid w:val="000B4307"/>
    <w:rsid w:val="000C19B4"/>
    <w:rsid w:val="000C24B3"/>
    <w:rsid w:val="000C4459"/>
    <w:rsid w:val="000C56A4"/>
    <w:rsid w:val="000C7CA0"/>
    <w:rsid w:val="000D0A85"/>
    <w:rsid w:val="000D219A"/>
    <w:rsid w:val="000D3FA8"/>
    <w:rsid w:val="000D7D75"/>
    <w:rsid w:val="000E001F"/>
    <w:rsid w:val="000E61A1"/>
    <w:rsid w:val="000E732E"/>
    <w:rsid w:val="000F02FB"/>
    <w:rsid w:val="00101767"/>
    <w:rsid w:val="00102604"/>
    <w:rsid w:val="00106962"/>
    <w:rsid w:val="00115353"/>
    <w:rsid w:val="00126E36"/>
    <w:rsid w:val="00135E98"/>
    <w:rsid w:val="00141C5A"/>
    <w:rsid w:val="00144296"/>
    <w:rsid w:val="00155B57"/>
    <w:rsid w:val="00156A48"/>
    <w:rsid w:val="0015790A"/>
    <w:rsid w:val="0016133D"/>
    <w:rsid w:val="00167371"/>
    <w:rsid w:val="00170910"/>
    <w:rsid w:val="0017274F"/>
    <w:rsid w:val="0017506D"/>
    <w:rsid w:val="00175569"/>
    <w:rsid w:val="00187DBE"/>
    <w:rsid w:val="001922AF"/>
    <w:rsid w:val="001961DB"/>
    <w:rsid w:val="001975CA"/>
    <w:rsid w:val="001A3294"/>
    <w:rsid w:val="001A609A"/>
    <w:rsid w:val="001A69C5"/>
    <w:rsid w:val="001A6F14"/>
    <w:rsid w:val="001B0B01"/>
    <w:rsid w:val="001C0582"/>
    <w:rsid w:val="001C3378"/>
    <w:rsid w:val="001C485C"/>
    <w:rsid w:val="001D2D5B"/>
    <w:rsid w:val="001D6B07"/>
    <w:rsid w:val="001D760C"/>
    <w:rsid w:val="001D7E73"/>
    <w:rsid w:val="001E2C12"/>
    <w:rsid w:val="001E5153"/>
    <w:rsid w:val="001F377C"/>
    <w:rsid w:val="001F3AE0"/>
    <w:rsid w:val="001F43CC"/>
    <w:rsid w:val="001F5FBD"/>
    <w:rsid w:val="001F65B1"/>
    <w:rsid w:val="00200E59"/>
    <w:rsid w:val="00214C27"/>
    <w:rsid w:val="0022400F"/>
    <w:rsid w:val="002250D6"/>
    <w:rsid w:val="002265BB"/>
    <w:rsid w:val="002300D5"/>
    <w:rsid w:val="0023117E"/>
    <w:rsid w:val="00232A22"/>
    <w:rsid w:val="00234F37"/>
    <w:rsid w:val="0023608D"/>
    <w:rsid w:val="0023650D"/>
    <w:rsid w:val="002506DF"/>
    <w:rsid w:val="00251000"/>
    <w:rsid w:val="00264D35"/>
    <w:rsid w:val="002656D1"/>
    <w:rsid w:val="002733F3"/>
    <w:rsid w:val="0028034F"/>
    <w:rsid w:val="00281B7C"/>
    <w:rsid w:val="00282E99"/>
    <w:rsid w:val="002847DA"/>
    <w:rsid w:val="00285AFE"/>
    <w:rsid w:val="00290E3D"/>
    <w:rsid w:val="002A2200"/>
    <w:rsid w:val="002C2125"/>
    <w:rsid w:val="002C38AA"/>
    <w:rsid w:val="002C5574"/>
    <w:rsid w:val="002D3C56"/>
    <w:rsid w:val="002D4F8C"/>
    <w:rsid w:val="002E0BC5"/>
    <w:rsid w:val="002E247A"/>
    <w:rsid w:val="002E4CC7"/>
    <w:rsid w:val="002E5373"/>
    <w:rsid w:val="002F4945"/>
    <w:rsid w:val="002F6626"/>
    <w:rsid w:val="003022EA"/>
    <w:rsid w:val="00303470"/>
    <w:rsid w:val="0030646B"/>
    <w:rsid w:val="003108EB"/>
    <w:rsid w:val="00314555"/>
    <w:rsid w:val="00321308"/>
    <w:rsid w:val="00327073"/>
    <w:rsid w:val="00327E11"/>
    <w:rsid w:val="00334AB8"/>
    <w:rsid w:val="00335D05"/>
    <w:rsid w:val="00335FB2"/>
    <w:rsid w:val="0034056A"/>
    <w:rsid w:val="003454FF"/>
    <w:rsid w:val="00347CFE"/>
    <w:rsid w:val="0035106E"/>
    <w:rsid w:val="0035494A"/>
    <w:rsid w:val="003555BA"/>
    <w:rsid w:val="00360003"/>
    <w:rsid w:val="003666C5"/>
    <w:rsid w:val="0037062B"/>
    <w:rsid w:val="003767D3"/>
    <w:rsid w:val="003871A3"/>
    <w:rsid w:val="0039052C"/>
    <w:rsid w:val="0039335D"/>
    <w:rsid w:val="003944C5"/>
    <w:rsid w:val="00397570"/>
    <w:rsid w:val="00397818"/>
    <w:rsid w:val="003A057D"/>
    <w:rsid w:val="003A641A"/>
    <w:rsid w:val="003B1824"/>
    <w:rsid w:val="003B359A"/>
    <w:rsid w:val="003C1619"/>
    <w:rsid w:val="003C29F3"/>
    <w:rsid w:val="003D4B25"/>
    <w:rsid w:val="003D5100"/>
    <w:rsid w:val="003D5AEA"/>
    <w:rsid w:val="003D61EB"/>
    <w:rsid w:val="003E14C8"/>
    <w:rsid w:val="003E3C39"/>
    <w:rsid w:val="003E6A0F"/>
    <w:rsid w:val="003F12F7"/>
    <w:rsid w:val="003F26DE"/>
    <w:rsid w:val="003F41D2"/>
    <w:rsid w:val="003F5C6C"/>
    <w:rsid w:val="003F7574"/>
    <w:rsid w:val="004020C7"/>
    <w:rsid w:val="004119F9"/>
    <w:rsid w:val="00411C00"/>
    <w:rsid w:val="00411FFE"/>
    <w:rsid w:val="004128B1"/>
    <w:rsid w:val="004145A7"/>
    <w:rsid w:val="00415EB7"/>
    <w:rsid w:val="00416A80"/>
    <w:rsid w:val="00420AD5"/>
    <w:rsid w:val="00421497"/>
    <w:rsid w:val="00424E3A"/>
    <w:rsid w:val="00443C14"/>
    <w:rsid w:val="00445E27"/>
    <w:rsid w:val="00450B40"/>
    <w:rsid w:val="0045220C"/>
    <w:rsid w:val="00452847"/>
    <w:rsid w:val="00457F71"/>
    <w:rsid w:val="004615AD"/>
    <w:rsid w:val="00466AB3"/>
    <w:rsid w:val="00472D08"/>
    <w:rsid w:val="004738E7"/>
    <w:rsid w:val="00476AC5"/>
    <w:rsid w:val="004826FD"/>
    <w:rsid w:val="0048348E"/>
    <w:rsid w:val="004834A7"/>
    <w:rsid w:val="004850CF"/>
    <w:rsid w:val="00485BE5"/>
    <w:rsid w:val="004862D4"/>
    <w:rsid w:val="00486ADE"/>
    <w:rsid w:val="00487387"/>
    <w:rsid w:val="004908DF"/>
    <w:rsid w:val="00490FB5"/>
    <w:rsid w:val="00492909"/>
    <w:rsid w:val="00493401"/>
    <w:rsid w:val="004934A6"/>
    <w:rsid w:val="00493BFE"/>
    <w:rsid w:val="00494E13"/>
    <w:rsid w:val="004A1F26"/>
    <w:rsid w:val="004A65B4"/>
    <w:rsid w:val="004A7E22"/>
    <w:rsid w:val="004B719C"/>
    <w:rsid w:val="004B7337"/>
    <w:rsid w:val="004B7A64"/>
    <w:rsid w:val="004C569D"/>
    <w:rsid w:val="004C7623"/>
    <w:rsid w:val="004C77C7"/>
    <w:rsid w:val="004D2A86"/>
    <w:rsid w:val="004D47DE"/>
    <w:rsid w:val="004D76F9"/>
    <w:rsid w:val="004E1A08"/>
    <w:rsid w:val="004F196D"/>
    <w:rsid w:val="004F2578"/>
    <w:rsid w:val="004F3FF5"/>
    <w:rsid w:val="00504681"/>
    <w:rsid w:val="00504D36"/>
    <w:rsid w:val="005072FC"/>
    <w:rsid w:val="005073BF"/>
    <w:rsid w:val="0052055A"/>
    <w:rsid w:val="0052109E"/>
    <w:rsid w:val="005218E3"/>
    <w:rsid w:val="00522560"/>
    <w:rsid w:val="00532823"/>
    <w:rsid w:val="00535381"/>
    <w:rsid w:val="00541050"/>
    <w:rsid w:val="00541295"/>
    <w:rsid w:val="00541717"/>
    <w:rsid w:val="00542BCC"/>
    <w:rsid w:val="0054617F"/>
    <w:rsid w:val="00546DFE"/>
    <w:rsid w:val="005504FA"/>
    <w:rsid w:val="0055749F"/>
    <w:rsid w:val="00560AE9"/>
    <w:rsid w:val="00566980"/>
    <w:rsid w:val="0056742C"/>
    <w:rsid w:val="00573808"/>
    <w:rsid w:val="00583622"/>
    <w:rsid w:val="00583A83"/>
    <w:rsid w:val="00585A3F"/>
    <w:rsid w:val="00596DFD"/>
    <w:rsid w:val="005A4AAA"/>
    <w:rsid w:val="005A5DE3"/>
    <w:rsid w:val="005B10F7"/>
    <w:rsid w:val="005B1FF9"/>
    <w:rsid w:val="005C06B0"/>
    <w:rsid w:val="005C3D1B"/>
    <w:rsid w:val="005D4305"/>
    <w:rsid w:val="005D6F81"/>
    <w:rsid w:val="005D73F2"/>
    <w:rsid w:val="005E509E"/>
    <w:rsid w:val="005E6086"/>
    <w:rsid w:val="00601C85"/>
    <w:rsid w:val="00606055"/>
    <w:rsid w:val="00606910"/>
    <w:rsid w:val="00606DC8"/>
    <w:rsid w:val="00610DF8"/>
    <w:rsid w:val="00613F2E"/>
    <w:rsid w:val="0061530D"/>
    <w:rsid w:val="006154C2"/>
    <w:rsid w:val="0062484B"/>
    <w:rsid w:val="00624A8F"/>
    <w:rsid w:val="006265F2"/>
    <w:rsid w:val="00633771"/>
    <w:rsid w:val="00633C60"/>
    <w:rsid w:val="00635A98"/>
    <w:rsid w:val="00642B52"/>
    <w:rsid w:val="0064478E"/>
    <w:rsid w:val="006451A3"/>
    <w:rsid w:val="00647309"/>
    <w:rsid w:val="00647676"/>
    <w:rsid w:val="006512CE"/>
    <w:rsid w:val="00654BF4"/>
    <w:rsid w:val="006618E3"/>
    <w:rsid w:val="00664AC1"/>
    <w:rsid w:val="0067209E"/>
    <w:rsid w:val="006746D3"/>
    <w:rsid w:val="00675BDA"/>
    <w:rsid w:val="0069431A"/>
    <w:rsid w:val="006A0349"/>
    <w:rsid w:val="006A32D0"/>
    <w:rsid w:val="006A3A33"/>
    <w:rsid w:val="006A45DB"/>
    <w:rsid w:val="006B2929"/>
    <w:rsid w:val="006B6D37"/>
    <w:rsid w:val="006C020B"/>
    <w:rsid w:val="006C238F"/>
    <w:rsid w:val="006C7818"/>
    <w:rsid w:val="006C7CF3"/>
    <w:rsid w:val="006C7F21"/>
    <w:rsid w:val="006D5110"/>
    <w:rsid w:val="006E2B94"/>
    <w:rsid w:val="006E524E"/>
    <w:rsid w:val="006E6370"/>
    <w:rsid w:val="006F06B7"/>
    <w:rsid w:val="006F26CE"/>
    <w:rsid w:val="006F4B5C"/>
    <w:rsid w:val="00712F33"/>
    <w:rsid w:val="007135A5"/>
    <w:rsid w:val="007149B9"/>
    <w:rsid w:val="00721097"/>
    <w:rsid w:val="00733EFD"/>
    <w:rsid w:val="00740563"/>
    <w:rsid w:val="007445A8"/>
    <w:rsid w:val="0075070F"/>
    <w:rsid w:val="00752401"/>
    <w:rsid w:val="007602CE"/>
    <w:rsid w:val="00763DE0"/>
    <w:rsid w:val="00766470"/>
    <w:rsid w:val="00767753"/>
    <w:rsid w:val="00774ECD"/>
    <w:rsid w:val="00780108"/>
    <w:rsid w:val="007813FD"/>
    <w:rsid w:val="00782EFB"/>
    <w:rsid w:val="0078328F"/>
    <w:rsid w:val="00787BD1"/>
    <w:rsid w:val="00795721"/>
    <w:rsid w:val="007975ED"/>
    <w:rsid w:val="007A4530"/>
    <w:rsid w:val="007A51BB"/>
    <w:rsid w:val="007A5F6D"/>
    <w:rsid w:val="007B5071"/>
    <w:rsid w:val="007C11EE"/>
    <w:rsid w:val="007D347F"/>
    <w:rsid w:val="007D430F"/>
    <w:rsid w:val="007D440F"/>
    <w:rsid w:val="007E44C7"/>
    <w:rsid w:val="007F284A"/>
    <w:rsid w:val="008042C9"/>
    <w:rsid w:val="00804D3A"/>
    <w:rsid w:val="008104F0"/>
    <w:rsid w:val="0081359B"/>
    <w:rsid w:val="008137A4"/>
    <w:rsid w:val="008170B1"/>
    <w:rsid w:val="00820B4F"/>
    <w:rsid w:val="00827EEF"/>
    <w:rsid w:val="00836E3D"/>
    <w:rsid w:val="008447C7"/>
    <w:rsid w:val="00844F4D"/>
    <w:rsid w:val="008452BD"/>
    <w:rsid w:val="00847058"/>
    <w:rsid w:val="00850245"/>
    <w:rsid w:val="00871D7F"/>
    <w:rsid w:val="00873201"/>
    <w:rsid w:val="00884543"/>
    <w:rsid w:val="00884CAC"/>
    <w:rsid w:val="00894CCB"/>
    <w:rsid w:val="00894FEC"/>
    <w:rsid w:val="008A08FF"/>
    <w:rsid w:val="008A3CD2"/>
    <w:rsid w:val="008A793C"/>
    <w:rsid w:val="008B30ED"/>
    <w:rsid w:val="008B661B"/>
    <w:rsid w:val="008B6E1E"/>
    <w:rsid w:val="008C02FC"/>
    <w:rsid w:val="008C1113"/>
    <w:rsid w:val="008C4CBF"/>
    <w:rsid w:val="008D08E1"/>
    <w:rsid w:val="008D4FE4"/>
    <w:rsid w:val="008E2E93"/>
    <w:rsid w:val="008F0800"/>
    <w:rsid w:val="008F4ABE"/>
    <w:rsid w:val="008F78E5"/>
    <w:rsid w:val="00900EBF"/>
    <w:rsid w:val="009022E6"/>
    <w:rsid w:val="009057FB"/>
    <w:rsid w:val="009073D9"/>
    <w:rsid w:val="00912467"/>
    <w:rsid w:val="009157C3"/>
    <w:rsid w:val="00916B83"/>
    <w:rsid w:val="009337FA"/>
    <w:rsid w:val="00933F28"/>
    <w:rsid w:val="0093655E"/>
    <w:rsid w:val="00937182"/>
    <w:rsid w:val="0093746F"/>
    <w:rsid w:val="00940522"/>
    <w:rsid w:val="009419CB"/>
    <w:rsid w:val="00945D56"/>
    <w:rsid w:val="009505AD"/>
    <w:rsid w:val="00950C84"/>
    <w:rsid w:val="00951CFE"/>
    <w:rsid w:val="00954B5E"/>
    <w:rsid w:val="009551D1"/>
    <w:rsid w:val="00955562"/>
    <w:rsid w:val="009570ED"/>
    <w:rsid w:val="00961EA9"/>
    <w:rsid w:val="0096432B"/>
    <w:rsid w:val="0096546D"/>
    <w:rsid w:val="0097242C"/>
    <w:rsid w:val="00994EEA"/>
    <w:rsid w:val="009A3995"/>
    <w:rsid w:val="009B06F0"/>
    <w:rsid w:val="009B4234"/>
    <w:rsid w:val="009B6E68"/>
    <w:rsid w:val="009C067D"/>
    <w:rsid w:val="009C6386"/>
    <w:rsid w:val="009C66A5"/>
    <w:rsid w:val="009C7BA4"/>
    <w:rsid w:val="009D337E"/>
    <w:rsid w:val="009D6D14"/>
    <w:rsid w:val="009E4E08"/>
    <w:rsid w:val="009F44C9"/>
    <w:rsid w:val="009F768A"/>
    <w:rsid w:val="00A054DF"/>
    <w:rsid w:val="00A06ED7"/>
    <w:rsid w:val="00A10809"/>
    <w:rsid w:val="00A12C7C"/>
    <w:rsid w:val="00A16DF6"/>
    <w:rsid w:val="00A2420B"/>
    <w:rsid w:val="00A24F62"/>
    <w:rsid w:val="00A26216"/>
    <w:rsid w:val="00A342FA"/>
    <w:rsid w:val="00A37045"/>
    <w:rsid w:val="00A50FE5"/>
    <w:rsid w:val="00A527B4"/>
    <w:rsid w:val="00A54366"/>
    <w:rsid w:val="00A56753"/>
    <w:rsid w:val="00A60BA7"/>
    <w:rsid w:val="00A611AD"/>
    <w:rsid w:val="00A63041"/>
    <w:rsid w:val="00A67DA8"/>
    <w:rsid w:val="00A7352A"/>
    <w:rsid w:val="00A821F9"/>
    <w:rsid w:val="00A826CA"/>
    <w:rsid w:val="00A85654"/>
    <w:rsid w:val="00A909EF"/>
    <w:rsid w:val="00A9185D"/>
    <w:rsid w:val="00A933A8"/>
    <w:rsid w:val="00A9502F"/>
    <w:rsid w:val="00A963E4"/>
    <w:rsid w:val="00AA4033"/>
    <w:rsid w:val="00AA424B"/>
    <w:rsid w:val="00AB06D6"/>
    <w:rsid w:val="00AB09A4"/>
    <w:rsid w:val="00AB0F96"/>
    <w:rsid w:val="00AB11FF"/>
    <w:rsid w:val="00AB4F77"/>
    <w:rsid w:val="00AC3E4D"/>
    <w:rsid w:val="00AD23ED"/>
    <w:rsid w:val="00AD29FF"/>
    <w:rsid w:val="00AE00CA"/>
    <w:rsid w:val="00AE3A96"/>
    <w:rsid w:val="00AE565B"/>
    <w:rsid w:val="00AE56F6"/>
    <w:rsid w:val="00AE61CD"/>
    <w:rsid w:val="00AF06F8"/>
    <w:rsid w:val="00AF3584"/>
    <w:rsid w:val="00AF553C"/>
    <w:rsid w:val="00B00511"/>
    <w:rsid w:val="00B06200"/>
    <w:rsid w:val="00B11235"/>
    <w:rsid w:val="00B13D21"/>
    <w:rsid w:val="00B17D26"/>
    <w:rsid w:val="00B235CB"/>
    <w:rsid w:val="00B319F4"/>
    <w:rsid w:val="00B33151"/>
    <w:rsid w:val="00B34BAE"/>
    <w:rsid w:val="00B351F2"/>
    <w:rsid w:val="00B35B73"/>
    <w:rsid w:val="00B42EBA"/>
    <w:rsid w:val="00B45F37"/>
    <w:rsid w:val="00B4669F"/>
    <w:rsid w:val="00B52BA3"/>
    <w:rsid w:val="00B53369"/>
    <w:rsid w:val="00B54694"/>
    <w:rsid w:val="00B57D40"/>
    <w:rsid w:val="00B602FD"/>
    <w:rsid w:val="00B62802"/>
    <w:rsid w:val="00B628CF"/>
    <w:rsid w:val="00B66A26"/>
    <w:rsid w:val="00B67A8B"/>
    <w:rsid w:val="00B776BF"/>
    <w:rsid w:val="00B77788"/>
    <w:rsid w:val="00B8237D"/>
    <w:rsid w:val="00B855B0"/>
    <w:rsid w:val="00B8597F"/>
    <w:rsid w:val="00B8613D"/>
    <w:rsid w:val="00B91CBE"/>
    <w:rsid w:val="00BA5394"/>
    <w:rsid w:val="00BC1EFE"/>
    <w:rsid w:val="00BC45CF"/>
    <w:rsid w:val="00BC7455"/>
    <w:rsid w:val="00BD3935"/>
    <w:rsid w:val="00BD4BA2"/>
    <w:rsid w:val="00BD7CDF"/>
    <w:rsid w:val="00BE1039"/>
    <w:rsid w:val="00BE56F7"/>
    <w:rsid w:val="00BE6FDB"/>
    <w:rsid w:val="00BF04F0"/>
    <w:rsid w:val="00BF66A5"/>
    <w:rsid w:val="00C04EF3"/>
    <w:rsid w:val="00C0759E"/>
    <w:rsid w:val="00C07D89"/>
    <w:rsid w:val="00C13190"/>
    <w:rsid w:val="00C14CE8"/>
    <w:rsid w:val="00C17EAF"/>
    <w:rsid w:val="00C25F54"/>
    <w:rsid w:val="00C27A69"/>
    <w:rsid w:val="00C34219"/>
    <w:rsid w:val="00C3625F"/>
    <w:rsid w:val="00C43BCA"/>
    <w:rsid w:val="00C47561"/>
    <w:rsid w:val="00C60E4F"/>
    <w:rsid w:val="00C645F1"/>
    <w:rsid w:val="00C6670C"/>
    <w:rsid w:val="00C72906"/>
    <w:rsid w:val="00C7708E"/>
    <w:rsid w:val="00C8084D"/>
    <w:rsid w:val="00C86212"/>
    <w:rsid w:val="00C91E50"/>
    <w:rsid w:val="00CA0A97"/>
    <w:rsid w:val="00CA2328"/>
    <w:rsid w:val="00CA5492"/>
    <w:rsid w:val="00CA57D2"/>
    <w:rsid w:val="00CB58C0"/>
    <w:rsid w:val="00CC0861"/>
    <w:rsid w:val="00CD3748"/>
    <w:rsid w:val="00CD4D5C"/>
    <w:rsid w:val="00CD5E07"/>
    <w:rsid w:val="00CF1215"/>
    <w:rsid w:val="00CF1267"/>
    <w:rsid w:val="00CF421F"/>
    <w:rsid w:val="00CF69F4"/>
    <w:rsid w:val="00D004AD"/>
    <w:rsid w:val="00D033D4"/>
    <w:rsid w:val="00D0394C"/>
    <w:rsid w:val="00D06757"/>
    <w:rsid w:val="00D1146E"/>
    <w:rsid w:val="00D11FE6"/>
    <w:rsid w:val="00D12F4C"/>
    <w:rsid w:val="00D141A5"/>
    <w:rsid w:val="00D17C52"/>
    <w:rsid w:val="00D317E1"/>
    <w:rsid w:val="00D3199B"/>
    <w:rsid w:val="00D333DE"/>
    <w:rsid w:val="00D33BF6"/>
    <w:rsid w:val="00D35033"/>
    <w:rsid w:val="00D350AA"/>
    <w:rsid w:val="00D36BC7"/>
    <w:rsid w:val="00D42733"/>
    <w:rsid w:val="00D512CE"/>
    <w:rsid w:val="00D575B6"/>
    <w:rsid w:val="00D61825"/>
    <w:rsid w:val="00D67D81"/>
    <w:rsid w:val="00D76E8E"/>
    <w:rsid w:val="00D809CB"/>
    <w:rsid w:val="00D813A8"/>
    <w:rsid w:val="00D82DD0"/>
    <w:rsid w:val="00D87A2A"/>
    <w:rsid w:val="00D933AC"/>
    <w:rsid w:val="00D93B1D"/>
    <w:rsid w:val="00D94B42"/>
    <w:rsid w:val="00D94B5B"/>
    <w:rsid w:val="00D9718F"/>
    <w:rsid w:val="00DA4447"/>
    <w:rsid w:val="00DA7C59"/>
    <w:rsid w:val="00DB565B"/>
    <w:rsid w:val="00DB719A"/>
    <w:rsid w:val="00DB7B1C"/>
    <w:rsid w:val="00DD2DF5"/>
    <w:rsid w:val="00DD3782"/>
    <w:rsid w:val="00DD3ABF"/>
    <w:rsid w:val="00DE3E6C"/>
    <w:rsid w:val="00DF193C"/>
    <w:rsid w:val="00DF773C"/>
    <w:rsid w:val="00DF7E99"/>
    <w:rsid w:val="00E0686B"/>
    <w:rsid w:val="00E22225"/>
    <w:rsid w:val="00E241F6"/>
    <w:rsid w:val="00E319B3"/>
    <w:rsid w:val="00E379DF"/>
    <w:rsid w:val="00E429C2"/>
    <w:rsid w:val="00E504CB"/>
    <w:rsid w:val="00E51F85"/>
    <w:rsid w:val="00E54917"/>
    <w:rsid w:val="00E56798"/>
    <w:rsid w:val="00E56F57"/>
    <w:rsid w:val="00E7619E"/>
    <w:rsid w:val="00E816CD"/>
    <w:rsid w:val="00E86E78"/>
    <w:rsid w:val="00E96988"/>
    <w:rsid w:val="00EA38E2"/>
    <w:rsid w:val="00EA3E98"/>
    <w:rsid w:val="00EA517A"/>
    <w:rsid w:val="00EA6BAD"/>
    <w:rsid w:val="00EB7209"/>
    <w:rsid w:val="00EB77B4"/>
    <w:rsid w:val="00EC5724"/>
    <w:rsid w:val="00EC6A8B"/>
    <w:rsid w:val="00EC7A6B"/>
    <w:rsid w:val="00EC7CA7"/>
    <w:rsid w:val="00ED2707"/>
    <w:rsid w:val="00ED3B73"/>
    <w:rsid w:val="00ED5876"/>
    <w:rsid w:val="00EE7345"/>
    <w:rsid w:val="00F05F0C"/>
    <w:rsid w:val="00F07885"/>
    <w:rsid w:val="00F10484"/>
    <w:rsid w:val="00F10B13"/>
    <w:rsid w:val="00F10BBC"/>
    <w:rsid w:val="00F111B9"/>
    <w:rsid w:val="00F1192A"/>
    <w:rsid w:val="00F13939"/>
    <w:rsid w:val="00F225A5"/>
    <w:rsid w:val="00F22A17"/>
    <w:rsid w:val="00F239C7"/>
    <w:rsid w:val="00F24FF4"/>
    <w:rsid w:val="00F2528C"/>
    <w:rsid w:val="00F25A7B"/>
    <w:rsid w:val="00F26CF5"/>
    <w:rsid w:val="00F37E73"/>
    <w:rsid w:val="00F408E6"/>
    <w:rsid w:val="00F42FD3"/>
    <w:rsid w:val="00F4551A"/>
    <w:rsid w:val="00F50728"/>
    <w:rsid w:val="00F536F9"/>
    <w:rsid w:val="00F559F3"/>
    <w:rsid w:val="00F55D59"/>
    <w:rsid w:val="00F63E9C"/>
    <w:rsid w:val="00F7675E"/>
    <w:rsid w:val="00F80090"/>
    <w:rsid w:val="00F83E2D"/>
    <w:rsid w:val="00F84067"/>
    <w:rsid w:val="00F84545"/>
    <w:rsid w:val="00F84762"/>
    <w:rsid w:val="00F9137B"/>
    <w:rsid w:val="00F94064"/>
    <w:rsid w:val="00FA546E"/>
    <w:rsid w:val="00FA5B34"/>
    <w:rsid w:val="00FA6B1A"/>
    <w:rsid w:val="00FB18D1"/>
    <w:rsid w:val="00FB3780"/>
    <w:rsid w:val="00FB3A37"/>
    <w:rsid w:val="00FB5DA9"/>
    <w:rsid w:val="00FC01EA"/>
    <w:rsid w:val="00FC3EEB"/>
    <w:rsid w:val="00FC4D51"/>
    <w:rsid w:val="00FC531B"/>
    <w:rsid w:val="00FD0A30"/>
    <w:rsid w:val="00FD5A8F"/>
    <w:rsid w:val="00FE4BBB"/>
    <w:rsid w:val="00FF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EDFD"/>
  <w14:defaultImageDpi w14:val="32767"/>
  <w15:chartTrackingRefBased/>
  <w15:docId w15:val="{C5970F7D-FB53-514E-A257-02387824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6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604"/>
    <w:rPr>
      <w:sz w:val="22"/>
      <w:szCs w:val="22"/>
    </w:rPr>
  </w:style>
  <w:style w:type="table" w:styleId="TableGrid">
    <w:name w:val="Table Grid"/>
    <w:basedOn w:val="TableNormal"/>
    <w:uiPriority w:val="39"/>
    <w:rsid w:val="001026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Armstrong, Noah S</cp:lastModifiedBy>
  <cp:revision>2</cp:revision>
  <dcterms:created xsi:type="dcterms:W3CDTF">2022-11-03T18:47:00Z</dcterms:created>
  <dcterms:modified xsi:type="dcterms:W3CDTF">2022-11-03T18:47:00Z</dcterms:modified>
</cp:coreProperties>
</file>